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D6B960" w14:textId="32434E40" w:rsidR="00FD6511" w:rsidRPr="00D47C91" w:rsidRDefault="00FD6511" w:rsidP="00FD651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47C91">
        <w:rPr>
          <w:rFonts w:ascii="Times New Roman" w:hAnsi="Times New Roman" w:cs="Times New Roman"/>
          <w:b/>
          <w:bCs/>
          <w:sz w:val="24"/>
          <w:szCs w:val="24"/>
        </w:rPr>
        <w:t>Perception of Temporal Synchrony Not a Prerequisite for Multisensory Integr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ry Materials) </w:t>
      </w:r>
    </w:p>
    <w:p w14:paraId="1E927204" w14:textId="77777777" w:rsidR="00FD6511" w:rsidRDefault="00FD6511" w:rsidP="00FD6511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732CCAA2" w14:textId="04D3F167" w:rsidR="00FD6511" w:rsidRPr="00536588" w:rsidRDefault="00FD6511" w:rsidP="00FD6511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36588">
        <w:rPr>
          <w:rFonts w:ascii="Times New Roman" w:hAnsi="Times New Roman" w:cs="Times New Roman"/>
          <w:sz w:val="24"/>
          <w:szCs w:val="24"/>
        </w:rPr>
        <w:t>Robert M. Jertberg</w:t>
      </w:r>
      <w:r w:rsidRPr="005365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6588">
        <w:rPr>
          <w:rFonts w:ascii="Times New Roman" w:hAnsi="Times New Roman" w:cs="Times New Roman"/>
          <w:sz w:val="24"/>
          <w:szCs w:val="24"/>
        </w:rPr>
        <w:t>, Sander Begeer</w:t>
      </w:r>
      <w:r w:rsidRPr="005365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6588">
        <w:rPr>
          <w:rFonts w:ascii="Times New Roman" w:hAnsi="Times New Roman" w:cs="Times New Roman"/>
          <w:sz w:val="24"/>
          <w:szCs w:val="24"/>
        </w:rPr>
        <w:t xml:space="preserve">, Hilde </w:t>
      </w: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Pr="00536588">
        <w:rPr>
          <w:rFonts w:ascii="Times New Roman" w:hAnsi="Times New Roman" w:cs="Times New Roman"/>
          <w:sz w:val="24"/>
          <w:szCs w:val="24"/>
        </w:rPr>
        <w:t>Geurts</w:t>
      </w:r>
      <w:r w:rsidRPr="005365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6588">
        <w:rPr>
          <w:rFonts w:ascii="Times New Roman" w:hAnsi="Times New Roman" w:cs="Times New Roman"/>
          <w:sz w:val="24"/>
          <w:szCs w:val="24"/>
        </w:rPr>
        <w:t>, Bhismadev Chakrabarti</w:t>
      </w:r>
      <w:r w:rsidR="00F071D0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 w:rsidRPr="00536588">
        <w:rPr>
          <w:rFonts w:ascii="Times New Roman" w:hAnsi="Times New Roman" w:cs="Times New Roman"/>
          <w:sz w:val="24"/>
          <w:szCs w:val="24"/>
        </w:rPr>
        <w:t>, and Erik van der Burg</w:t>
      </w:r>
      <w:r w:rsidRPr="005365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Start w:id="0" w:name="_GoBack"/>
      <w:bookmarkEnd w:id="0"/>
    </w:p>
    <w:p w14:paraId="1866981F" w14:textId="77777777" w:rsidR="00FD6511" w:rsidRPr="00536588" w:rsidRDefault="00FD6511" w:rsidP="00FD6511">
      <w:pPr>
        <w:tabs>
          <w:tab w:val="left" w:pos="6180"/>
        </w:tabs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32E6AD10" w14:textId="0DB7461F" w:rsidR="00FD6511" w:rsidRPr="00536588" w:rsidRDefault="00FD6511" w:rsidP="00FD6511">
      <w:pPr>
        <w:jc w:val="center"/>
        <w:rPr>
          <w:rFonts w:ascii="Times New Roman" w:hAnsi="Times New Roman" w:cs="Times New Roman"/>
          <w:sz w:val="24"/>
          <w:szCs w:val="24"/>
        </w:rPr>
      </w:pPr>
      <w:r w:rsidRPr="0053658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6588">
        <w:rPr>
          <w:rFonts w:ascii="Times New Roman" w:hAnsi="Times New Roman" w:cs="Times New Roman"/>
          <w:sz w:val="24"/>
          <w:szCs w:val="24"/>
        </w:rPr>
        <w:t xml:space="preserve">Department of Clinical and Developmental Psychology, </w:t>
      </w:r>
      <w:r w:rsidR="00BE2B83">
        <w:rPr>
          <w:rFonts w:ascii="Times New Roman" w:hAnsi="Times New Roman" w:cs="Times New Roman"/>
          <w:sz w:val="24"/>
          <w:szCs w:val="24"/>
        </w:rPr>
        <w:t xml:space="preserve">The Netherlands and Amsterdam Public Health Research Institute, </w:t>
      </w:r>
      <w:r w:rsidRPr="00536588">
        <w:rPr>
          <w:rFonts w:ascii="Times New Roman" w:hAnsi="Times New Roman" w:cs="Times New Roman"/>
          <w:sz w:val="24"/>
          <w:szCs w:val="24"/>
        </w:rPr>
        <w:t>Vrije Universiteit Amsterda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BE2B83">
        <w:rPr>
          <w:rFonts w:ascii="Times New Roman" w:hAnsi="Times New Roman" w:cs="Times New Roman"/>
          <w:sz w:val="24"/>
          <w:szCs w:val="24"/>
        </w:rPr>
        <w:t xml:space="preserve">Amsterdam, </w:t>
      </w:r>
      <w:r>
        <w:rPr>
          <w:rFonts w:ascii="Times New Roman" w:hAnsi="Times New Roman" w:cs="Times New Roman"/>
          <w:sz w:val="24"/>
          <w:szCs w:val="24"/>
        </w:rPr>
        <w:t>The Netherlands</w:t>
      </w:r>
    </w:p>
    <w:p w14:paraId="568A0372" w14:textId="6056950F" w:rsidR="00FD6511" w:rsidRPr="00FB5629" w:rsidRDefault="00FD6511" w:rsidP="00FD651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B562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BE2B83">
        <w:rPr>
          <w:rFonts w:ascii="Times New Roman" w:hAnsi="Times New Roman" w:cs="Times New Roman"/>
          <w:sz w:val="24"/>
          <w:szCs w:val="24"/>
          <w:lang w:val="en-US"/>
        </w:rPr>
        <w:t>Brain and Cognition, Department of Psychology, D</w:t>
      </w:r>
      <w:r w:rsidRPr="00FB5629">
        <w:rPr>
          <w:rFonts w:ascii="Times New Roman" w:hAnsi="Times New Roman" w:cs="Times New Roman"/>
          <w:sz w:val="24"/>
          <w:szCs w:val="24"/>
          <w:lang w:val="en-US"/>
        </w:rPr>
        <w:t>utch</w:t>
      </w:r>
      <w:r w:rsidR="00BE2B83">
        <w:rPr>
          <w:rFonts w:ascii="Times New Roman" w:hAnsi="Times New Roman" w:cs="Times New Roman"/>
          <w:sz w:val="24"/>
          <w:szCs w:val="24"/>
          <w:lang w:val="en-US"/>
        </w:rPr>
        <w:t xml:space="preserve"> Autism and ADHD R</w:t>
      </w:r>
      <w:r w:rsidRPr="00FB5629">
        <w:rPr>
          <w:rFonts w:ascii="Times New Roman" w:hAnsi="Times New Roman" w:cs="Times New Roman"/>
          <w:sz w:val="24"/>
          <w:szCs w:val="24"/>
          <w:lang w:val="en-US"/>
        </w:rPr>
        <w:t>esearch C</w:t>
      </w:r>
      <w:r w:rsidR="00BE2B83">
        <w:rPr>
          <w:rFonts w:ascii="Times New Roman" w:hAnsi="Times New Roman" w:cs="Times New Roman"/>
          <w:sz w:val="24"/>
          <w:szCs w:val="24"/>
          <w:lang w:val="en-US"/>
        </w:rPr>
        <w:t>enter (d’Arc),</w:t>
      </w:r>
      <w:r w:rsidRPr="00FB5629">
        <w:rPr>
          <w:rFonts w:ascii="Times New Roman" w:hAnsi="Times New Roman" w:cs="Times New Roman"/>
          <w:sz w:val="24"/>
          <w:szCs w:val="24"/>
          <w:lang w:val="en-US"/>
        </w:rPr>
        <w:t xml:space="preserve"> Universiteit van Amsterdam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2B83">
        <w:rPr>
          <w:rFonts w:ascii="Times New Roman" w:hAnsi="Times New Roman" w:cs="Times New Roman"/>
          <w:sz w:val="24"/>
          <w:szCs w:val="24"/>
          <w:lang w:val="en-US"/>
        </w:rPr>
        <w:t xml:space="preserve">Amsterdam, </w:t>
      </w:r>
      <w:r>
        <w:rPr>
          <w:rFonts w:ascii="Times New Roman" w:hAnsi="Times New Roman" w:cs="Times New Roman"/>
          <w:sz w:val="24"/>
          <w:szCs w:val="24"/>
          <w:lang w:val="en-US"/>
        </w:rPr>
        <w:t>The Netherlands</w:t>
      </w:r>
    </w:p>
    <w:p w14:paraId="7C3723EF" w14:textId="2B2C3866" w:rsidR="00FD6511" w:rsidRDefault="00BE2B83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FD6511" w:rsidRPr="00085499">
        <w:rPr>
          <w:rFonts w:ascii="Times New Roman" w:hAnsi="Times New Roman" w:cs="Times New Roman"/>
          <w:color w:val="000000"/>
          <w:sz w:val="24"/>
          <w:szCs w:val="24"/>
        </w:rPr>
        <w:t xml:space="preserve">Centre for Autism, School of Psychology and Clinical Language Sciences, University of Reading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ading, </w:t>
      </w:r>
      <w:r w:rsidR="00FD6511" w:rsidRPr="00085499">
        <w:rPr>
          <w:rFonts w:ascii="Times New Roman" w:hAnsi="Times New Roman" w:cs="Times New Roman"/>
          <w:color w:val="000000"/>
          <w:sz w:val="24"/>
          <w:szCs w:val="24"/>
        </w:rPr>
        <w:t>UK</w:t>
      </w:r>
    </w:p>
    <w:p w14:paraId="6A6A857A" w14:textId="66414EDD" w:rsidR="00FD6511" w:rsidRPr="00085499" w:rsidRDefault="00BE2B83" w:rsidP="00FD651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="00FD6511" w:rsidRPr="00085499">
        <w:rPr>
          <w:rFonts w:ascii="Times New Roman" w:hAnsi="Times New Roman" w:cs="Times New Roman"/>
          <w:color w:val="000000"/>
          <w:sz w:val="24"/>
          <w:szCs w:val="24"/>
        </w:rPr>
        <w:t>India Autism Center, Kolkata, India</w:t>
      </w:r>
    </w:p>
    <w:p w14:paraId="138F8AB1" w14:textId="7BA63B29" w:rsidR="00FD6511" w:rsidRDefault="00BE2B83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="00FD6511" w:rsidRPr="00085499">
        <w:rPr>
          <w:rFonts w:ascii="Times New Roman" w:hAnsi="Times New Roman" w:cs="Times New Roman"/>
          <w:color w:val="000000"/>
          <w:sz w:val="24"/>
          <w:szCs w:val="24"/>
        </w:rPr>
        <w:t xml:space="preserve">Department of Psychology, Ashoka University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onipat, </w:t>
      </w:r>
      <w:r w:rsidR="00FD6511" w:rsidRPr="00085499">
        <w:rPr>
          <w:rFonts w:ascii="Times New Roman" w:hAnsi="Times New Roman" w:cs="Times New Roman"/>
          <w:color w:val="000000"/>
          <w:sz w:val="24"/>
          <w:szCs w:val="24"/>
        </w:rPr>
        <w:t>India</w:t>
      </w:r>
    </w:p>
    <w:p w14:paraId="14701EBD" w14:textId="77777777" w:rsidR="00FD6511" w:rsidRDefault="00FD6511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2C57E312" w14:textId="77777777" w:rsidR="00FD6511" w:rsidRDefault="00FD6511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42AEFC09" w14:textId="77777777" w:rsidR="00FD6511" w:rsidRDefault="00FD6511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4E07BE95" w14:textId="77777777" w:rsidR="00FD6511" w:rsidRDefault="00FD6511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1A2747C0" w14:textId="77777777" w:rsidR="00FD6511" w:rsidRDefault="00FD6511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6FF8609F" w14:textId="77777777" w:rsidR="00FD6511" w:rsidRDefault="00FD6511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269FA5BB" w14:textId="77777777" w:rsidR="00FD6511" w:rsidRDefault="00FD6511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55A5B50C" w14:textId="77777777" w:rsidR="00FD6511" w:rsidRDefault="00FD6511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511F7D74" w14:textId="77777777" w:rsidR="00FD6511" w:rsidRDefault="00FD6511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401C9ACA" w14:textId="77777777" w:rsidR="00FD6511" w:rsidRDefault="00FD6511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246B1472" w14:textId="77777777" w:rsidR="00FD6511" w:rsidRDefault="00FD6511" w:rsidP="00FD6511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40E17C00" w14:textId="255EE744" w:rsidR="00C20201" w:rsidRDefault="00C20201" w:rsidP="00C2020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DAD852" w14:textId="1AA9999C" w:rsidR="00C20201" w:rsidRDefault="00C20201" w:rsidP="00C2020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76A4A6" w14:textId="1D97703D" w:rsidR="00C20201" w:rsidRDefault="00C20201" w:rsidP="00C2020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B9986B" w14:textId="4C192CEB" w:rsidR="00C20201" w:rsidRDefault="00C20201" w:rsidP="00C2020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E404DC" w14:textId="50B50126" w:rsidR="009B7BD3" w:rsidRPr="00752DDA" w:rsidRDefault="005A2358" w:rsidP="00752DDA">
      <w:pPr>
        <w:jc w:val="center"/>
        <w:rPr>
          <w:rFonts w:ascii="Times New Roman" w:hAnsi="Times New Roman" w:cs="Times New Roman"/>
        </w:rPr>
      </w:pPr>
      <w:r w:rsidRPr="00752DDA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2781FDF" wp14:editId="45718B9D">
            <wp:extent cx="1962000" cy="2469600"/>
            <wp:effectExtent l="0" t="0" r="63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62000" cy="246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152D4" w14:textId="681A71CD" w:rsidR="005A2358" w:rsidRPr="00752DDA" w:rsidRDefault="00902C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5A2358" w:rsidRPr="00752DDA">
        <w:rPr>
          <w:rFonts w:ascii="Times New Roman" w:hAnsi="Times New Roman" w:cs="Times New Roman"/>
        </w:rPr>
        <w:t xml:space="preserve">Figure 1. Rapid temporal recalibration effect. The mean proportion </w:t>
      </w:r>
      <w:r w:rsidR="00735C3E">
        <w:rPr>
          <w:rFonts w:ascii="Times New Roman" w:hAnsi="Times New Roman" w:cs="Times New Roman"/>
        </w:rPr>
        <w:t xml:space="preserve">of </w:t>
      </w:r>
      <w:r w:rsidR="005A2358" w:rsidRPr="00752DDA">
        <w:rPr>
          <w:rFonts w:ascii="Times New Roman" w:hAnsi="Times New Roman" w:cs="Times New Roman"/>
        </w:rPr>
        <w:t xml:space="preserve">responses is shown as a function of stimulus onset asynchrony (SOA) for </w:t>
      </w:r>
      <w:r w:rsidR="00735C3E">
        <w:rPr>
          <w:rFonts w:ascii="Times New Roman" w:hAnsi="Times New Roman" w:cs="Times New Roman"/>
        </w:rPr>
        <w:t>each modality order condition o</w:t>
      </w:r>
      <w:r w:rsidR="005A2358" w:rsidRPr="00752DDA">
        <w:rPr>
          <w:rFonts w:ascii="Times New Roman" w:hAnsi="Times New Roman" w:cs="Times New Roman"/>
        </w:rPr>
        <w:t xml:space="preserve">n the previous trial. Here, negative SOAs indicate that audition led vision, and vice versa.  </w:t>
      </w:r>
    </w:p>
    <w:sectPr w:rsidR="005A2358" w:rsidRPr="00752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F830BF"/>
    <w:multiLevelType w:val="multilevel"/>
    <w:tmpl w:val="80AE1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358"/>
    <w:rsid w:val="005A2358"/>
    <w:rsid w:val="005E74F9"/>
    <w:rsid w:val="00735C3E"/>
    <w:rsid w:val="00752DDA"/>
    <w:rsid w:val="007F4FA4"/>
    <w:rsid w:val="008B438D"/>
    <w:rsid w:val="00902CCA"/>
    <w:rsid w:val="009B7BD3"/>
    <w:rsid w:val="00BE2B83"/>
    <w:rsid w:val="00C20201"/>
    <w:rsid w:val="00F071D0"/>
    <w:rsid w:val="00F43B84"/>
    <w:rsid w:val="00FA3414"/>
    <w:rsid w:val="00FD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699D8"/>
  <w15:chartTrackingRefBased/>
  <w15:docId w15:val="{A08D6073-83C2-473D-BE4B-860680F90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2020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0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20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201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5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5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, E. (Erik) van der</dc:creator>
  <cp:keywords/>
  <dc:description/>
  <cp:lastModifiedBy>Jertberg, R.M. (Bobby)</cp:lastModifiedBy>
  <cp:revision>5</cp:revision>
  <dcterms:created xsi:type="dcterms:W3CDTF">2024-02-28T13:57:00Z</dcterms:created>
  <dcterms:modified xsi:type="dcterms:W3CDTF">2024-02-28T14:10:00Z</dcterms:modified>
</cp:coreProperties>
</file>